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  <w:r>
        <w:rPr>
          <w:rFonts w:cs="Times New Roman" w:ascii="Times New Roman" w:hAnsi="Times New Roman"/>
          <w:sz w:val="24"/>
          <w:szCs w:val="24"/>
        </w:rPr>
        <w:t>. Chairpersons and speakers of the 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/>
        <w:t xml:space="preserve"> International expert symposium in Fukushima on radiation and health (in alphabetical order)</w:t>
      </w:r>
    </w:p>
    <w:tbl>
      <w:tblPr>
        <w:tblW w:w="10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7250"/>
        <w:gridCol w:w="1176"/>
      </w:tblGrid>
      <w:tr>
        <w:trPr>
          <w:trHeight w:val="44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7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ffiliatio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untry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bookmarkStart w:id="0" w:name="RANGE!A4%3AC29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hn Hyeong Sik</w:t>
            </w:r>
            <w:bookmarkEnd w:id="0"/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orea University School of Medicin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orea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gdanova Tetiana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.P.Komissarenko Institute of Endocrinology and Metabolism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raine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ice John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tional Council on Radiation Protection and Measurements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r Zhanat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orld Health Organiza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ement Christopher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national Commission on Radiological Protec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ick Malcolm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ted Nations Scientific Committee on the Effects of Atomic Radia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midchik Yuri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arussian Medical Academy of Post-Graduate Educa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arus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ozd Valentina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arussian Medical Academy of Post-Graduate Educa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arus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nzalez Abel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entine Nuclear Regulatory Commiss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entine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vanov Viktor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.Tsyb National Medical Research Radiation Centr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ssia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sminiene Ausrele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national Agency for Research on Cancer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hard Jacques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national Commission on Radiological Protec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orikawa Sanae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kushima Medical Universit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12065</wp:posOffset>
                      </wp:positionV>
                      <wp:extent cx="1321435" cy="171450"/>
                      <wp:effectExtent l="10160" t="9525" r="8890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156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-4.3pt;margin-top:0.95pt;width:104pt;height:13.45pt;mso-wrap-style:none;v-text-anchor:middle">
                      <v:fill o:detectmouseclick="t" on="false"/>
                      <v:stroke color="black" weight="1908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gataki Shigenobu  *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gasaki Universit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wa Ohtsura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diation Effects Research Founda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htsuru Akira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kushima Medical Universit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iners Christoph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urzburg Universit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miantsev Pavel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crine Research Centr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ssia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enko Vladimir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gasaki Universit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gitani Iwao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ppon Medical School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zuki Shinichi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kushima Medical Universit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nigawa Koichi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kushima Medical Universit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omas Geraldine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mperial College Lond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onko Mykola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.P.Komissarenko Institute of Endocrinology and Metabolism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raine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iss Wolfgang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deral Office for Radiation Protec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amashita Shunichi</w:t>
            </w:r>
          </w:p>
        </w:tc>
        <w:tc>
          <w:tcPr>
            <w:tcW w:w="7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gasaki University and Fukushima Medical University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to our deep regret, passed away on November 12, 2016, at the age of 84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99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05:14:00Z</dcterms:created>
  <dc:creator>Vl Al</dc:creator>
  <dc:description/>
  <cp:keywords/>
  <dc:language>en-US</dc:language>
  <cp:lastModifiedBy>Vl Al</cp:lastModifiedBy>
  <dcterms:modified xsi:type="dcterms:W3CDTF">2016-11-14T22:46:00Z</dcterms:modified>
  <cp:revision>4</cp:revision>
  <dc:subject/>
  <dc:title/>
</cp:coreProperties>
</file>